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47361D" w14:textId="257FF1AE" w:rsidR="008474D2" w:rsidRDefault="008474D2" w:rsidP="00494CAD">
      <w:pPr>
        <w:spacing w:after="24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8474D2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1.</w:t>
      </w:r>
      <w:r w:rsidRPr="008474D2">
        <w:rPr>
          <w:rFonts w:ascii="Times New Roman" w:hAnsi="Times New Roman" w:cs="Times New Roman"/>
          <w:sz w:val="22"/>
          <w:szCs w:val="22"/>
          <w:lang w:val="en-US"/>
        </w:rPr>
        <w:t xml:space="preserve"> Laboratory testing for stool donor scree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0683B" w14:paraId="3AAFAFBE" w14:textId="77777777" w:rsidTr="0040683B">
        <w:tc>
          <w:tcPr>
            <w:tcW w:w="4675" w:type="dxa"/>
          </w:tcPr>
          <w:p w14:paraId="50FD8A07" w14:textId="11C158BC" w:rsidR="0040683B" w:rsidRDefault="0040683B" w:rsidP="0040683B">
            <w:pPr>
              <w:spacing w:after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474D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lood tests</w:t>
            </w:r>
          </w:p>
        </w:tc>
        <w:tc>
          <w:tcPr>
            <w:tcW w:w="4675" w:type="dxa"/>
          </w:tcPr>
          <w:p w14:paraId="29A504A3" w14:textId="792019BB" w:rsidR="0040683B" w:rsidRDefault="0040683B" w:rsidP="0040683B">
            <w:pPr>
              <w:spacing w:after="24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4CA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ool tests</w:t>
            </w:r>
          </w:p>
        </w:tc>
      </w:tr>
      <w:tr w:rsidR="0040683B" w14:paraId="28458442" w14:textId="77777777" w:rsidTr="0040683B">
        <w:tc>
          <w:tcPr>
            <w:tcW w:w="4675" w:type="dxa"/>
          </w:tcPr>
          <w:p w14:paraId="52E80D53" w14:textId="77777777" w:rsidR="0040683B" w:rsidRPr="0040683B" w:rsidRDefault="0040683B" w:rsidP="0040683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5" w:hanging="28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4CA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mplete blood count</w:t>
            </w:r>
          </w:p>
          <w:p w14:paraId="77316DCF" w14:textId="77777777" w:rsidR="0040683B" w:rsidRPr="0040683B" w:rsidRDefault="0040683B" w:rsidP="0040683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5" w:hanging="28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68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lood urea nitrogen</w:t>
            </w:r>
          </w:p>
          <w:p w14:paraId="6506F17F" w14:textId="77777777" w:rsidR="0040683B" w:rsidRPr="0040683B" w:rsidRDefault="0040683B" w:rsidP="0040683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5" w:hanging="28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683B">
              <w:rPr>
                <w:rFonts w:ascii="Times New Roman" w:hAnsi="Times New Roman" w:cs="Times New Roman"/>
                <w:sz w:val="22"/>
                <w:szCs w:val="22"/>
              </w:rPr>
              <w:t>Creatinine</w:t>
            </w:r>
          </w:p>
          <w:p w14:paraId="5F9FF305" w14:textId="77777777" w:rsidR="0040683B" w:rsidRPr="0040683B" w:rsidRDefault="0040683B" w:rsidP="0040683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5" w:hanging="28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683B">
              <w:rPr>
                <w:rFonts w:ascii="Times New Roman" w:hAnsi="Times New Roman" w:cs="Times New Roman"/>
                <w:sz w:val="22"/>
                <w:szCs w:val="22"/>
              </w:rPr>
              <w:t>Electrolyte</w:t>
            </w:r>
          </w:p>
          <w:p w14:paraId="307A0CBD" w14:textId="77777777" w:rsidR="0040683B" w:rsidRPr="0040683B" w:rsidRDefault="0040683B" w:rsidP="0040683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5" w:hanging="28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683B">
              <w:rPr>
                <w:rFonts w:ascii="Times New Roman" w:hAnsi="Times New Roman" w:cs="Times New Roman"/>
                <w:color w:val="070715"/>
                <w:sz w:val="22"/>
                <w:szCs w:val="22"/>
                <w:u w:color="070715"/>
                <w:shd w:val="clear" w:color="auto" w:fill="FFFFFF"/>
              </w:rPr>
              <w:t>Liver function test</w:t>
            </w:r>
          </w:p>
          <w:p w14:paraId="1C5B0620" w14:textId="77777777" w:rsidR="0040683B" w:rsidRPr="0040683B" w:rsidRDefault="0040683B" w:rsidP="0040683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5" w:hanging="28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68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lood sugar</w:t>
            </w:r>
          </w:p>
          <w:p w14:paraId="30087151" w14:textId="77777777" w:rsidR="0040683B" w:rsidRPr="0040683B" w:rsidRDefault="0040683B" w:rsidP="0040683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5" w:hanging="28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68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-reactive protein</w:t>
            </w:r>
          </w:p>
          <w:p w14:paraId="7979A475" w14:textId="77777777" w:rsidR="0040683B" w:rsidRPr="0040683B" w:rsidRDefault="0040683B" w:rsidP="0040683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5" w:hanging="28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683B">
              <w:rPr>
                <w:rFonts w:ascii="Times New Roman" w:hAnsi="Times New Roman" w:cs="Times New Roman"/>
                <w:color w:val="001D35"/>
                <w:sz w:val="22"/>
                <w:szCs w:val="22"/>
                <w:shd w:val="clear" w:color="auto" w:fill="FFFFFF"/>
              </w:rPr>
              <w:t>Anti-HIV 4th generation test</w:t>
            </w:r>
          </w:p>
          <w:p w14:paraId="564C7AD2" w14:textId="77777777" w:rsidR="0040683B" w:rsidRPr="0040683B" w:rsidRDefault="0040683B" w:rsidP="0040683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5" w:hanging="28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683B">
              <w:rPr>
                <w:rFonts w:ascii="Times New Roman" w:hAnsi="Times New Roman" w:cs="Times New Roman"/>
                <w:sz w:val="22"/>
                <w:szCs w:val="22"/>
              </w:rPr>
              <w:t>Anti-HAV IgM</w:t>
            </w:r>
          </w:p>
          <w:p w14:paraId="4AC24A0F" w14:textId="77777777" w:rsidR="0040683B" w:rsidRPr="0040683B" w:rsidRDefault="0040683B" w:rsidP="0040683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5" w:hanging="28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683B">
              <w:rPr>
                <w:rFonts w:ascii="Times New Roman" w:hAnsi="Times New Roman" w:cs="Times New Roman"/>
                <w:sz w:val="22"/>
                <w:szCs w:val="22"/>
              </w:rPr>
              <w:t>HBsAg, Anti-HBc IgM</w:t>
            </w:r>
          </w:p>
          <w:p w14:paraId="06E1E839" w14:textId="77777777" w:rsidR="0040683B" w:rsidRPr="0040683B" w:rsidRDefault="0040683B" w:rsidP="0040683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5" w:hanging="28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683B">
              <w:rPr>
                <w:rFonts w:ascii="Times New Roman" w:hAnsi="Times New Roman" w:cs="Times New Roman"/>
                <w:sz w:val="22"/>
                <w:szCs w:val="22"/>
              </w:rPr>
              <w:t>Anti-HCV</w:t>
            </w:r>
          </w:p>
          <w:p w14:paraId="1957704F" w14:textId="77777777" w:rsidR="0040683B" w:rsidRPr="0040683B" w:rsidRDefault="0040683B" w:rsidP="0040683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5" w:hanging="28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683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trongyloides</w:t>
            </w:r>
            <w:r w:rsidRPr="0040683B">
              <w:rPr>
                <w:rFonts w:ascii="Times New Roman" w:hAnsi="Times New Roman" w:cs="Times New Roman"/>
                <w:sz w:val="22"/>
                <w:szCs w:val="22"/>
              </w:rPr>
              <w:t xml:space="preserve"> IgG antibody</w:t>
            </w:r>
          </w:p>
          <w:p w14:paraId="2C6E8431" w14:textId="77777777" w:rsidR="0040683B" w:rsidRPr="0040683B" w:rsidRDefault="0040683B" w:rsidP="0040683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5" w:hanging="28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683B">
              <w:rPr>
                <w:rFonts w:ascii="Times New Roman" w:hAnsi="Times New Roman" w:cs="Times New Roman"/>
                <w:sz w:val="22"/>
                <w:szCs w:val="22"/>
              </w:rPr>
              <w:t>Anti-</w:t>
            </w:r>
            <w:r w:rsidRPr="0040683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Helicobacter pylori</w:t>
            </w:r>
            <w:r w:rsidRPr="004068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IgG</w:t>
            </w:r>
          </w:p>
          <w:p w14:paraId="00F5CD4A" w14:textId="7B70AB74" w:rsidR="0040683B" w:rsidRPr="0040683B" w:rsidRDefault="0040683B" w:rsidP="0040683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315" w:hanging="284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68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DRL</w:t>
            </w:r>
          </w:p>
        </w:tc>
        <w:tc>
          <w:tcPr>
            <w:tcW w:w="4675" w:type="dxa"/>
          </w:tcPr>
          <w:p w14:paraId="5F5E5558" w14:textId="77777777" w:rsidR="0040683B" w:rsidRPr="0040683B" w:rsidRDefault="0040683B" w:rsidP="0040683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08" w:hanging="283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683B">
              <w:rPr>
                <w:rFonts w:ascii="Times New Roman" w:hAnsi="Times New Roman" w:cs="Times New Roman"/>
                <w:color w:val="070715"/>
                <w:sz w:val="22"/>
                <w:szCs w:val="22"/>
                <w:u w:color="070715"/>
                <w:shd w:val="clear" w:color="auto" w:fill="FFFFFF"/>
              </w:rPr>
              <w:t>Stool exam (3 days)</w:t>
            </w:r>
          </w:p>
          <w:p w14:paraId="520BB92A" w14:textId="77777777" w:rsidR="0040683B" w:rsidRPr="0040683B" w:rsidRDefault="0040683B" w:rsidP="0040683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08" w:hanging="283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683B">
              <w:rPr>
                <w:rFonts w:ascii="Times New Roman" w:hAnsi="Times New Roman" w:cs="Times New Roman"/>
                <w:color w:val="070715"/>
                <w:sz w:val="22"/>
                <w:szCs w:val="22"/>
                <w:u w:color="070715"/>
                <w:shd w:val="clear" w:color="auto" w:fill="FFFFFF"/>
              </w:rPr>
              <w:t>Stool AFB (3 days)</w:t>
            </w:r>
          </w:p>
          <w:p w14:paraId="721307B7" w14:textId="77777777" w:rsidR="0040683B" w:rsidRPr="0040683B" w:rsidRDefault="0040683B" w:rsidP="0040683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08" w:hanging="283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683B">
              <w:rPr>
                <w:rFonts w:ascii="Times New Roman" w:hAnsi="Times New Roman" w:cs="Times New Roman"/>
                <w:color w:val="070715"/>
                <w:sz w:val="22"/>
                <w:szCs w:val="22"/>
                <w:u w:color="070715"/>
                <w:shd w:val="clear" w:color="auto" w:fill="FFFFFF"/>
              </w:rPr>
              <w:t>Stool modified AFB (3 days)</w:t>
            </w:r>
          </w:p>
          <w:p w14:paraId="20D902D8" w14:textId="77777777" w:rsidR="0040683B" w:rsidRPr="0040683B" w:rsidRDefault="0040683B" w:rsidP="0040683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08" w:hanging="283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683B">
              <w:rPr>
                <w:rFonts w:ascii="Times New Roman" w:hAnsi="Times New Roman" w:cs="Times New Roman"/>
                <w:color w:val="070715"/>
                <w:sz w:val="22"/>
                <w:szCs w:val="22"/>
                <w:u w:color="070715"/>
                <w:shd w:val="clear" w:color="auto" w:fill="FFFFFF"/>
              </w:rPr>
              <w:t>Stool concentration for parasites (3 days)</w:t>
            </w:r>
          </w:p>
          <w:p w14:paraId="7031349A" w14:textId="28F02C1C" w:rsidR="0040683B" w:rsidRPr="0040683B" w:rsidRDefault="0040683B" w:rsidP="0040683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08" w:hanging="283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0683B">
              <w:rPr>
                <w:rFonts w:ascii="Times New Roman" w:hAnsi="Times New Roman" w:cs="Times New Roman"/>
                <w:sz w:val="22"/>
                <w:szCs w:val="22"/>
              </w:rPr>
              <w:t>Stool culture for</w:t>
            </w:r>
          </w:p>
          <w:p w14:paraId="570C751C" w14:textId="77777777" w:rsidR="0040683B" w:rsidRPr="0040683B" w:rsidRDefault="0040683B" w:rsidP="0040683B">
            <w:pPr>
              <w:pStyle w:val="ListParagraph"/>
              <w:numPr>
                <w:ilvl w:val="1"/>
                <w:numId w:val="2"/>
              </w:numPr>
              <w:spacing w:line="360" w:lineRule="auto"/>
              <w:ind w:left="592" w:hanging="284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0683B">
              <w:rPr>
                <w:rFonts w:ascii="Times New Roman" w:hAnsi="Times New Roman" w:cs="Times New Roman"/>
                <w:sz w:val="22"/>
                <w:szCs w:val="22"/>
              </w:rPr>
              <w:t>Enteric pathogen (</w:t>
            </w:r>
            <w:r w:rsidRPr="0040683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almonella, Shigella, Campylobacter, Vibrio, E. coli</w:t>
            </w:r>
            <w:r w:rsidRPr="0040683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40683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higa toxin</w:t>
            </w:r>
            <w:r w:rsidRPr="0040683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FFDE4C9" w14:textId="77777777" w:rsidR="0040683B" w:rsidRPr="0040683B" w:rsidRDefault="0040683B" w:rsidP="0040683B">
            <w:pPr>
              <w:pStyle w:val="ListParagraph"/>
              <w:numPr>
                <w:ilvl w:val="1"/>
                <w:numId w:val="2"/>
              </w:numPr>
              <w:spacing w:line="360" w:lineRule="auto"/>
              <w:ind w:left="592" w:hanging="284"/>
              <w:rPr>
                <w:rStyle w:val="a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0683B">
              <w:rPr>
                <w:rStyle w:val="a"/>
                <w:rFonts w:ascii="Times New Roman" w:hAnsi="Times New Roman" w:cs="Times New Roman"/>
                <w:sz w:val="22"/>
                <w:szCs w:val="22"/>
                <w:u w:color="ED462F"/>
                <w:shd w:val="clear" w:color="auto" w:fill="FFFFFF"/>
              </w:rPr>
              <w:t>Vancomycin</w:t>
            </w:r>
            <w:r w:rsidRPr="0040683B">
              <w:rPr>
                <w:rStyle w:val="a"/>
                <w:rFonts w:ascii="Times New Roman" w:hAnsi="Times New Roman" w:cs="Times New Roman"/>
                <w:sz w:val="22"/>
                <w:szCs w:val="22"/>
                <w:u w:color="ED462F"/>
                <w:shd w:val="clear" w:color="auto" w:fill="FFFFFF"/>
                <w:cs/>
              </w:rPr>
              <w:t>-</w:t>
            </w:r>
            <w:r w:rsidRPr="0040683B">
              <w:rPr>
                <w:rStyle w:val="a"/>
                <w:rFonts w:ascii="Times New Roman" w:hAnsi="Times New Roman" w:cs="Times New Roman"/>
                <w:sz w:val="22"/>
                <w:szCs w:val="22"/>
                <w:u w:color="ED462F"/>
                <w:shd w:val="clear" w:color="auto" w:fill="FFFFFF"/>
              </w:rPr>
              <w:t>Resistant Enterococci</w:t>
            </w:r>
            <w:r w:rsidRPr="0040683B">
              <w:rPr>
                <w:rStyle w:val="a"/>
                <w:rFonts w:ascii="Times New Roman" w:hAnsi="Times New Roman" w:cs="Times New Roman"/>
                <w:sz w:val="22"/>
                <w:szCs w:val="22"/>
                <w:u w:color="ED462F"/>
                <w:shd w:val="clear" w:color="auto" w:fill="FFFFFF"/>
                <w:cs/>
              </w:rPr>
              <w:t xml:space="preserve"> (</w:t>
            </w:r>
            <w:r w:rsidRPr="0040683B">
              <w:rPr>
                <w:rStyle w:val="a"/>
                <w:rFonts w:ascii="Times New Roman" w:hAnsi="Times New Roman" w:cs="Times New Roman"/>
                <w:sz w:val="22"/>
                <w:szCs w:val="22"/>
                <w:u w:color="ED462F"/>
                <w:shd w:val="clear" w:color="auto" w:fill="FFFFFF"/>
              </w:rPr>
              <w:t>VRE</w:t>
            </w:r>
            <w:r w:rsidRPr="0040683B">
              <w:rPr>
                <w:rStyle w:val="a"/>
                <w:rFonts w:ascii="Times New Roman" w:hAnsi="Times New Roman" w:cs="Times New Roman"/>
                <w:sz w:val="22"/>
                <w:szCs w:val="22"/>
                <w:u w:color="ED462F"/>
                <w:shd w:val="clear" w:color="auto" w:fill="FFFFFF"/>
                <w:cs/>
              </w:rPr>
              <w:t>)</w:t>
            </w:r>
          </w:p>
          <w:p w14:paraId="1E07B315" w14:textId="77777777" w:rsidR="0040683B" w:rsidRPr="0040683B" w:rsidRDefault="0040683B" w:rsidP="0040683B">
            <w:pPr>
              <w:pStyle w:val="ListParagraph"/>
              <w:numPr>
                <w:ilvl w:val="1"/>
                <w:numId w:val="2"/>
              </w:numPr>
              <w:spacing w:line="360" w:lineRule="auto"/>
              <w:ind w:left="592" w:hanging="284"/>
              <w:rPr>
                <w:rStyle w:val="a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0683B">
              <w:rPr>
                <w:rStyle w:val="a"/>
                <w:rFonts w:ascii="Times New Roman" w:hAnsi="Times New Roman" w:cs="Times New Roman"/>
                <w:sz w:val="22"/>
                <w:szCs w:val="22"/>
                <w:u w:color="ED462F"/>
                <w:shd w:val="clear" w:color="auto" w:fill="FFFFFF"/>
              </w:rPr>
              <w:t>Extended-spectrum beta</w:t>
            </w:r>
            <w:r w:rsidRPr="0040683B">
              <w:rPr>
                <w:rStyle w:val="a"/>
                <w:rFonts w:ascii="Times New Roman" w:hAnsi="Times New Roman" w:cs="Times New Roman"/>
                <w:sz w:val="22"/>
                <w:szCs w:val="22"/>
                <w:u w:color="ED462F"/>
                <w:shd w:val="clear" w:color="auto" w:fill="FFFFFF"/>
                <w:cs/>
              </w:rPr>
              <w:t>-</w:t>
            </w:r>
            <w:r w:rsidRPr="0040683B">
              <w:rPr>
                <w:rStyle w:val="a"/>
                <w:rFonts w:ascii="Times New Roman" w:hAnsi="Times New Roman" w:cs="Times New Roman"/>
                <w:sz w:val="22"/>
                <w:szCs w:val="22"/>
                <w:u w:color="ED462F"/>
                <w:shd w:val="clear" w:color="auto" w:fill="FFFFFF"/>
              </w:rPr>
              <w:t>lactamase-producing gram</w:t>
            </w:r>
            <w:r w:rsidRPr="0040683B">
              <w:rPr>
                <w:rStyle w:val="a"/>
                <w:rFonts w:ascii="Times New Roman" w:hAnsi="Times New Roman" w:cs="Times New Roman"/>
                <w:sz w:val="22"/>
                <w:szCs w:val="22"/>
                <w:u w:color="ED462F"/>
                <w:shd w:val="clear" w:color="auto" w:fill="FFFFFF"/>
                <w:cs/>
              </w:rPr>
              <w:t>-</w:t>
            </w:r>
            <w:r w:rsidRPr="0040683B">
              <w:rPr>
                <w:rStyle w:val="a"/>
                <w:rFonts w:ascii="Times New Roman" w:hAnsi="Times New Roman" w:cs="Times New Roman"/>
                <w:sz w:val="22"/>
                <w:szCs w:val="22"/>
                <w:u w:color="ED462F"/>
                <w:shd w:val="clear" w:color="auto" w:fill="FFFFFF"/>
              </w:rPr>
              <w:t>negative rods</w:t>
            </w:r>
            <w:r w:rsidRPr="0040683B">
              <w:rPr>
                <w:rStyle w:val="a"/>
                <w:rFonts w:ascii="Times New Roman" w:hAnsi="Times New Roman" w:cs="Times New Roman"/>
                <w:sz w:val="22"/>
                <w:szCs w:val="22"/>
                <w:u w:color="ED462F"/>
                <w:shd w:val="clear" w:color="auto" w:fill="FFFFFF"/>
                <w:cs/>
              </w:rPr>
              <w:t xml:space="preserve"> (</w:t>
            </w:r>
            <w:r w:rsidRPr="0040683B">
              <w:rPr>
                <w:rStyle w:val="a"/>
                <w:rFonts w:ascii="Times New Roman" w:hAnsi="Times New Roman" w:cs="Times New Roman"/>
                <w:sz w:val="22"/>
                <w:szCs w:val="22"/>
                <w:u w:color="ED462F"/>
                <w:shd w:val="clear" w:color="auto" w:fill="FFFFFF"/>
              </w:rPr>
              <w:t>ESBL</w:t>
            </w:r>
            <w:r w:rsidRPr="0040683B">
              <w:rPr>
                <w:rStyle w:val="a"/>
                <w:rFonts w:ascii="Times New Roman" w:hAnsi="Times New Roman" w:cs="Times New Roman"/>
                <w:sz w:val="22"/>
                <w:szCs w:val="22"/>
                <w:u w:color="ED462F"/>
                <w:shd w:val="clear" w:color="auto" w:fill="FFFFFF"/>
                <w:cs/>
              </w:rPr>
              <w:t>)</w:t>
            </w:r>
          </w:p>
          <w:p w14:paraId="36FCAA9C" w14:textId="03D1ADDD" w:rsidR="0040683B" w:rsidRPr="0040683B" w:rsidRDefault="0040683B" w:rsidP="0040683B">
            <w:pPr>
              <w:pStyle w:val="ListParagraph"/>
              <w:numPr>
                <w:ilvl w:val="1"/>
                <w:numId w:val="2"/>
              </w:numPr>
              <w:spacing w:line="360" w:lineRule="auto"/>
              <w:ind w:left="592" w:hanging="284"/>
              <w:rPr>
                <w:rStyle w:val="a"/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0683B">
              <w:rPr>
                <w:rStyle w:val="a"/>
                <w:rFonts w:ascii="Times New Roman" w:hAnsi="Times New Roman" w:cs="Times New Roman"/>
                <w:sz w:val="22"/>
                <w:szCs w:val="22"/>
                <w:u w:color="ED462F"/>
                <w:shd w:val="clear" w:color="auto" w:fill="FFFFFF"/>
              </w:rPr>
              <w:t>Carbapenemase-producing gram</w:t>
            </w:r>
            <w:r w:rsidRPr="0040683B">
              <w:rPr>
                <w:rStyle w:val="a"/>
                <w:rFonts w:ascii="Times New Roman" w:hAnsi="Times New Roman" w:cs="Times New Roman"/>
                <w:sz w:val="22"/>
                <w:szCs w:val="22"/>
                <w:u w:color="ED462F"/>
                <w:shd w:val="clear" w:color="auto" w:fill="FFFFFF"/>
                <w:cs/>
              </w:rPr>
              <w:t>-</w:t>
            </w:r>
            <w:r w:rsidRPr="0040683B">
              <w:rPr>
                <w:rStyle w:val="a"/>
                <w:rFonts w:ascii="Times New Roman" w:hAnsi="Times New Roman" w:cs="Times New Roman"/>
                <w:sz w:val="22"/>
                <w:szCs w:val="22"/>
                <w:u w:color="ED462F"/>
                <w:shd w:val="clear" w:color="auto" w:fill="FFFFFF"/>
              </w:rPr>
              <w:t>negative rods</w:t>
            </w:r>
            <w:r w:rsidRPr="0040683B">
              <w:rPr>
                <w:rStyle w:val="a"/>
                <w:rFonts w:ascii="Times New Roman" w:hAnsi="Times New Roman" w:cs="Times New Roman"/>
                <w:sz w:val="22"/>
                <w:szCs w:val="22"/>
                <w:u w:color="ED462F"/>
                <w:shd w:val="clear" w:color="auto" w:fill="FFFFFF"/>
                <w:cs/>
              </w:rPr>
              <w:t xml:space="preserve"> (</w:t>
            </w:r>
            <w:r w:rsidRPr="0040683B">
              <w:rPr>
                <w:rStyle w:val="a"/>
                <w:rFonts w:ascii="Times New Roman" w:hAnsi="Times New Roman" w:cs="Times New Roman"/>
                <w:sz w:val="22"/>
                <w:szCs w:val="22"/>
                <w:u w:color="ED462F"/>
                <w:shd w:val="clear" w:color="auto" w:fill="FFFFFF"/>
              </w:rPr>
              <w:t>CRE</w:t>
            </w:r>
            <w:r w:rsidRPr="0040683B">
              <w:rPr>
                <w:rStyle w:val="a"/>
                <w:rFonts w:ascii="Times New Roman" w:hAnsi="Times New Roman" w:cs="Times New Roman"/>
                <w:sz w:val="22"/>
                <w:szCs w:val="22"/>
                <w:u w:color="ED462F"/>
                <w:shd w:val="clear" w:color="auto" w:fill="FFFFFF"/>
                <w:cs/>
              </w:rPr>
              <w:t>)</w:t>
            </w:r>
          </w:p>
          <w:p w14:paraId="249D609A" w14:textId="7B499188" w:rsidR="0040683B" w:rsidRPr="0040683B" w:rsidRDefault="0040683B" w:rsidP="0040683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08" w:hanging="283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40683B">
              <w:rPr>
                <w:rFonts w:ascii="Times New Roman" w:hAnsi="Times New Roman" w:cs="Times New Roman"/>
                <w:color w:val="070715"/>
                <w:sz w:val="22"/>
                <w:szCs w:val="22"/>
                <w:u w:color="070715"/>
                <w:shd w:val="clear" w:color="auto" w:fill="FFFFFF"/>
              </w:rPr>
              <w:t xml:space="preserve">Stool for </w:t>
            </w:r>
            <w:r w:rsidRPr="0040683B">
              <w:rPr>
                <w:rFonts w:ascii="Times New Roman" w:hAnsi="Times New Roman" w:cs="Times New Roman"/>
                <w:i/>
                <w:iCs/>
                <w:color w:val="070715"/>
                <w:sz w:val="22"/>
                <w:szCs w:val="22"/>
                <w:u w:color="070715"/>
                <w:shd w:val="clear" w:color="auto" w:fill="FFFFFF"/>
              </w:rPr>
              <w:t>C. difficile</w:t>
            </w:r>
            <w:r w:rsidRPr="0040683B">
              <w:rPr>
                <w:rFonts w:ascii="Times New Roman" w:hAnsi="Times New Roman" w:cs="Times New Roman"/>
                <w:color w:val="070715"/>
                <w:sz w:val="22"/>
                <w:szCs w:val="22"/>
                <w:u w:color="070715"/>
                <w:shd w:val="clear" w:color="auto" w:fill="FFFFFF"/>
              </w:rPr>
              <w:t xml:space="preserve"> toxin A &amp; B</w:t>
            </w:r>
            <w:r w:rsidR="00D826E7">
              <w:rPr>
                <w:rFonts w:ascii="Times New Roman" w:hAnsi="Times New Roman" w:cs="Times New Roman"/>
                <w:color w:val="070715"/>
                <w:sz w:val="22"/>
                <w:szCs w:val="22"/>
                <w:u w:color="070715"/>
                <w:shd w:val="clear" w:color="auto" w:fill="FFFFFF"/>
              </w:rPr>
              <w:t xml:space="preserve"> and glutamate dehydrogenase immunoassay</w:t>
            </w:r>
          </w:p>
          <w:p w14:paraId="59772530" w14:textId="77777777" w:rsidR="0040683B" w:rsidRPr="0040683B" w:rsidRDefault="0040683B" w:rsidP="0040683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08" w:hanging="283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40683B">
              <w:rPr>
                <w:rFonts w:ascii="Times New Roman" w:hAnsi="Times New Roman" w:cs="Times New Roman"/>
                <w:color w:val="070715"/>
                <w:sz w:val="22"/>
                <w:szCs w:val="22"/>
                <w:u w:color="070715"/>
                <w:shd w:val="clear" w:color="auto" w:fill="FFFFFF"/>
              </w:rPr>
              <w:t xml:space="preserve">Stool PCR for </w:t>
            </w:r>
            <w:r w:rsidRPr="0040683B">
              <w:rPr>
                <w:rFonts w:ascii="Times New Roman" w:hAnsi="Times New Roman" w:cs="Times New Roman"/>
                <w:i/>
                <w:iCs/>
                <w:color w:val="070715"/>
                <w:sz w:val="22"/>
                <w:szCs w:val="22"/>
                <w:u w:color="070715"/>
                <w:shd w:val="clear" w:color="auto" w:fill="FFFFFF"/>
              </w:rPr>
              <w:t>C. difficile</w:t>
            </w:r>
          </w:p>
          <w:p w14:paraId="059CF1F9" w14:textId="77777777" w:rsidR="0040683B" w:rsidRPr="0040683B" w:rsidRDefault="0040683B" w:rsidP="0040683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08" w:hanging="283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40683B">
              <w:rPr>
                <w:rFonts w:ascii="Times New Roman" w:hAnsi="Times New Roman" w:cs="Times New Roman"/>
                <w:color w:val="070715"/>
                <w:sz w:val="22"/>
                <w:szCs w:val="22"/>
                <w:u w:color="070715"/>
                <w:shd w:val="clear" w:color="auto" w:fill="FFFFFF"/>
              </w:rPr>
              <w:t>Stool PCR for Norovirus</w:t>
            </w:r>
          </w:p>
          <w:p w14:paraId="41F3F220" w14:textId="77777777" w:rsidR="0040683B" w:rsidRPr="0040683B" w:rsidRDefault="0040683B" w:rsidP="0040683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08" w:hanging="283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40683B">
              <w:rPr>
                <w:rFonts w:ascii="Times New Roman" w:hAnsi="Times New Roman" w:cs="Times New Roman"/>
                <w:color w:val="070715"/>
                <w:sz w:val="22"/>
                <w:szCs w:val="22"/>
                <w:u w:color="070715"/>
                <w:shd w:val="clear" w:color="auto" w:fill="FFFFFF"/>
              </w:rPr>
              <w:t xml:space="preserve">Stool PCR for </w:t>
            </w:r>
            <w:r w:rsidRPr="0040683B">
              <w:rPr>
                <w:rFonts w:ascii="Times New Roman" w:hAnsi="Times New Roman" w:cs="Times New Roman"/>
                <w:sz w:val="22"/>
                <w:szCs w:val="22"/>
              </w:rPr>
              <w:t>SARS-CoV-2</w:t>
            </w:r>
          </w:p>
          <w:p w14:paraId="3D5DABE1" w14:textId="77777777" w:rsidR="0040683B" w:rsidRPr="0040683B" w:rsidRDefault="0040683B" w:rsidP="0040683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08" w:hanging="283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40683B">
              <w:rPr>
                <w:rFonts w:ascii="Times New Roman" w:hAnsi="Times New Roman" w:cs="Times New Roman"/>
                <w:color w:val="070715"/>
                <w:sz w:val="22"/>
                <w:szCs w:val="22"/>
                <w:u w:color="070715"/>
                <w:shd w:val="clear" w:color="auto" w:fill="FFFFFF"/>
              </w:rPr>
              <w:t xml:space="preserve">Stool EIA for </w:t>
            </w:r>
            <w:r w:rsidRPr="0040683B">
              <w:rPr>
                <w:rFonts w:ascii="Times New Roman" w:hAnsi="Times New Roman" w:cs="Times New Roman"/>
                <w:color w:val="070715"/>
                <w:sz w:val="22"/>
                <w:szCs w:val="22"/>
                <w:u w:color="070715"/>
                <w:shd w:val="clear" w:color="auto" w:fill="FFFFFF"/>
                <w:lang w:val="en-GB"/>
              </w:rPr>
              <w:t>Adenovirus/</w:t>
            </w:r>
            <w:r w:rsidRPr="0040683B">
              <w:rPr>
                <w:rFonts w:ascii="Times New Roman" w:hAnsi="Times New Roman" w:cs="Times New Roman"/>
                <w:color w:val="070715"/>
                <w:sz w:val="22"/>
                <w:szCs w:val="22"/>
                <w:u w:color="070715"/>
                <w:shd w:val="clear" w:color="auto" w:fill="FFFFFF"/>
              </w:rPr>
              <w:t>Rotavirus</w:t>
            </w:r>
          </w:p>
          <w:p w14:paraId="56596994" w14:textId="77777777" w:rsidR="0040683B" w:rsidRPr="0040683B" w:rsidRDefault="0040683B" w:rsidP="0040683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08" w:hanging="283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40683B">
              <w:rPr>
                <w:rFonts w:ascii="Times New Roman" w:hAnsi="Times New Roman" w:cs="Times New Roman"/>
                <w:color w:val="070715"/>
                <w:sz w:val="22"/>
                <w:szCs w:val="22"/>
                <w:u w:color="070715"/>
                <w:shd w:val="clear" w:color="auto" w:fill="FFFFFF"/>
              </w:rPr>
              <w:t xml:space="preserve">Stool EIA for </w:t>
            </w:r>
            <w:r w:rsidRPr="0040683B">
              <w:rPr>
                <w:rFonts w:ascii="Times New Roman" w:hAnsi="Times New Roman" w:cs="Times New Roman"/>
                <w:i/>
                <w:iCs/>
                <w:color w:val="070715"/>
                <w:sz w:val="22"/>
                <w:szCs w:val="22"/>
                <w:u w:color="070715"/>
                <w:shd w:val="clear" w:color="auto" w:fill="FFFFFF"/>
              </w:rPr>
              <w:t>Cryptosporidium</w:t>
            </w:r>
          </w:p>
          <w:p w14:paraId="70D14B60" w14:textId="0913C42B" w:rsidR="0040683B" w:rsidRPr="0040683B" w:rsidRDefault="0040683B" w:rsidP="0040683B">
            <w:pPr>
              <w:pStyle w:val="ListParagraph"/>
              <w:numPr>
                <w:ilvl w:val="0"/>
                <w:numId w:val="2"/>
              </w:numPr>
              <w:spacing w:line="360" w:lineRule="auto"/>
              <w:ind w:left="308" w:hanging="283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40683B">
              <w:rPr>
                <w:rFonts w:ascii="Times New Roman" w:hAnsi="Times New Roman" w:cs="Times New Roman"/>
                <w:color w:val="070715"/>
                <w:sz w:val="22"/>
                <w:szCs w:val="22"/>
                <w:u w:color="070715"/>
                <w:shd w:val="clear" w:color="auto" w:fill="FFFFFF"/>
              </w:rPr>
              <w:t xml:space="preserve">Stool EIA for </w:t>
            </w:r>
            <w:r w:rsidRPr="0040683B">
              <w:rPr>
                <w:rFonts w:ascii="Times New Roman" w:hAnsi="Times New Roman" w:cs="Times New Roman"/>
                <w:i/>
                <w:iCs/>
                <w:color w:val="070715"/>
                <w:sz w:val="22"/>
                <w:szCs w:val="22"/>
                <w:u w:color="070715"/>
                <w:shd w:val="clear" w:color="auto" w:fill="FFFFFF"/>
              </w:rPr>
              <w:t>Helicobacter pylori</w:t>
            </w:r>
            <w:r w:rsidRPr="0040683B">
              <w:rPr>
                <w:rFonts w:ascii="Times New Roman" w:hAnsi="Times New Roman" w:cs="Times New Roman"/>
                <w:b/>
                <w:bCs/>
                <w:color w:val="070715"/>
                <w:sz w:val="22"/>
                <w:szCs w:val="22"/>
                <w:u w:color="070715"/>
                <w:shd w:val="clear" w:color="auto" w:fill="FFFFFF"/>
              </w:rPr>
              <w:t xml:space="preserve"> </w:t>
            </w:r>
            <w:r w:rsidRPr="0040683B">
              <w:rPr>
                <w:rFonts w:ascii="Times New Roman" w:hAnsi="Times New Roman" w:cs="Times New Roman"/>
                <w:color w:val="070715"/>
                <w:sz w:val="22"/>
                <w:szCs w:val="22"/>
                <w:u w:color="070715"/>
                <w:shd w:val="clear" w:color="auto" w:fill="FFFFFF"/>
              </w:rPr>
              <w:t>antigen</w:t>
            </w:r>
          </w:p>
        </w:tc>
      </w:tr>
    </w:tbl>
    <w:p w14:paraId="31670CBB" w14:textId="00DE701B" w:rsidR="008474D2" w:rsidRPr="0040683B" w:rsidRDefault="0040683B" w:rsidP="0040683B">
      <w:pPr>
        <w:spacing w:line="276" w:lineRule="auto"/>
        <w:rPr>
          <w:rFonts w:ascii="Times New Roman" w:hAnsi="Times New Roman" w:cs="Times New Roman"/>
          <w:color w:val="000000" w:themeColor="text1"/>
          <w:sz w:val="21"/>
          <w:szCs w:val="21"/>
          <w:lang w:val="en-US"/>
        </w:rPr>
      </w:pPr>
      <w:r w:rsidRPr="0040683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FB = Acid-fast bacillus, EIA = Enzyme Immunoassay, PCR = Polymerase chain reaction, VDRL = </w:t>
      </w:r>
      <w:r w:rsidRPr="0040683B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Venereal Disease Research Laboratory test</w:t>
      </w:r>
    </w:p>
    <w:sectPr w:rsidR="008474D2" w:rsidRPr="004068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9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63EF6"/>
    <w:multiLevelType w:val="hybridMultilevel"/>
    <w:tmpl w:val="636448A4"/>
    <w:lvl w:ilvl="0" w:tplc="6B76098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b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2C0BA9"/>
    <w:multiLevelType w:val="multilevel"/>
    <w:tmpl w:val="4248144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B2102C6"/>
    <w:multiLevelType w:val="hybridMultilevel"/>
    <w:tmpl w:val="D2745460"/>
    <w:lvl w:ilvl="0" w:tplc="6B76098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174B78"/>
    <w:multiLevelType w:val="hybridMultilevel"/>
    <w:tmpl w:val="AF84EB5A"/>
    <w:lvl w:ilvl="0" w:tplc="461C0608">
      <w:start w:val="12"/>
      <w:numFmt w:val="bullet"/>
      <w:lvlText w:val="-"/>
      <w:lvlJc w:val="left"/>
      <w:pPr>
        <w:ind w:left="720" w:hanging="360"/>
      </w:pPr>
      <w:rPr>
        <w:rFonts w:ascii="TH SarabunPSK" w:eastAsia="SimSun" w:hAnsi="TH SarabunPSK" w:cs="TH SarabunPSK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1105410">
    <w:abstractNumId w:val="2"/>
  </w:num>
  <w:num w:numId="2" w16cid:durableId="1952737700">
    <w:abstractNumId w:val="0"/>
  </w:num>
  <w:num w:numId="3" w16cid:durableId="2059471969">
    <w:abstractNumId w:val="1"/>
  </w:num>
  <w:num w:numId="4" w16cid:durableId="194387685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4D2"/>
    <w:rsid w:val="000014B5"/>
    <w:rsid w:val="000033A6"/>
    <w:rsid w:val="00005A88"/>
    <w:rsid w:val="00010CEE"/>
    <w:rsid w:val="00015E72"/>
    <w:rsid w:val="000316F4"/>
    <w:rsid w:val="00044158"/>
    <w:rsid w:val="0007290A"/>
    <w:rsid w:val="000748C2"/>
    <w:rsid w:val="000803EC"/>
    <w:rsid w:val="000878E1"/>
    <w:rsid w:val="000937AD"/>
    <w:rsid w:val="000937F4"/>
    <w:rsid w:val="000A317E"/>
    <w:rsid w:val="000A6C63"/>
    <w:rsid w:val="000B637C"/>
    <w:rsid w:val="000B7737"/>
    <w:rsid w:val="000C6CDC"/>
    <w:rsid w:val="000D21E4"/>
    <w:rsid w:val="000D2B1A"/>
    <w:rsid w:val="000D52CA"/>
    <w:rsid w:val="000E31E8"/>
    <w:rsid w:val="000E763B"/>
    <w:rsid w:val="00101AE1"/>
    <w:rsid w:val="001070F9"/>
    <w:rsid w:val="00132A76"/>
    <w:rsid w:val="0013648A"/>
    <w:rsid w:val="00143DE4"/>
    <w:rsid w:val="00144EF7"/>
    <w:rsid w:val="00145421"/>
    <w:rsid w:val="00146007"/>
    <w:rsid w:val="00152974"/>
    <w:rsid w:val="00157FC6"/>
    <w:rsid w:val="00164094"/>
    <w:rsid w:val="00165DE9"/>
    <w:rsid w:val="001674CE"/>
    <w:rsid w:val="00171D51"/>
    <w:rsid w:val="0019262F"/>
    <w:rsid w:val="001937DD"/>
    <w:rsid w:val="00197F3D"/>
    <w:rsid w:val="001C2C73"/>
    <w:rsid w:val="001E2DE0"/>
    <w:rsid w:val="001F0DE1"/>
    <w:rsid w:val="001F0E69"/>
    <w:rsid w:val="001F1197"/>
    <w:rsid w:val="002018AA"/>
    <w:rsid w:val="00202C48"/>
    <w:rsid w:val="002040D8"/>
    <w:rsid w:val="00220F20"/>
    <w:rsid w:val="00222F66"/>
    <w:rsid w:val="00236816"/>
    <w:rsid w:val="00246120"/>
    <w:rsid w:val="002550FF"/>
    <w:rsid w:val="00256DBB"/>
    <w:rsid w:val="002611EF"/>
    <w:rsid w:val="00261522"/>
    <w:rsid w:val="0026356C"/>
    <w:rsid w:val="002706C7"/>
    <w:rsid w:val="002855DE"/>
    <w:rsid w:val="0029782E"/>
    <w:rsid w:val="002A3BCC"/>
    <w:rsid w:val="002B2E18"/>
    <w:rsid w:val="002C1C34"/>
    <w:rsid w:val="002D4306"/>
    <w:rsid w:val="002F1078"/>
    <w:rsid w:val="002F7E17"/>
    <w:rsid w:val="00325C30"/>
    <w:rsid w:val="00334A28"/>
    <w:rsid w:val="00344879"/>
    <w:rsid w:val="00353CDB"/>
    <w:rsid w:val="003567D1"/>
    <w:rsid w:val="0035697B"/>
    <w:rsid w:val="00370B8A"/>
    <w:rsid w:val="0038656F"/>
    <w:rsid w:val="0039198F"/>
    <w:rsid w:val="003977C7"/>
    <w:rsid w:val="003A227C"/>
    <w:rsid w:val="003C3401"/>
    <w:rsid w:val="003D5B65"/>
    <w:rsid w:val="003E60E2"/>
    <w:rsid w:val="003E6644"/>
    <w:rsid w:val="003F2A00"/>
    <w:rsid w:val="003F7D01"/>
    <w:rsid w:val="0040683B"/>
    <w:rsid w:val="004079CE"/>
    <w:rsid w:val="004128E0"/>
    <w:rsid w:val="00417969"/>
    <w:rsid w:val="00426377"/>
    <w:rsid w:val="00443ADF"/>
    <w:rsid w:val="0046290A"/>
    <w:rsid w:val="00472021"/>
    <w:rsid w:val="00472A5B"/>
    <w:rsid w:val="004832E1"/>
    <w:rsid w:val="00491B11"/>
    <w:rsid w:val="00494CAD"/>
    <w:rsid w:val="004A20B7"/>
    <w:rsid w:val="004A2952"/>
    <w:rsid w:val="004A4B18"/>
    <w:rsid w:val="004C5FA4"/>
    <w:rsid w:val="00547D21"/>
    <w:rsid w:val="005605C1"/>
    <w:rsid w:val="005801D5"/>
    <w:rsid w:val="0058513D"/>
    <w:rsid w:val="00587C59"/>
    <w:rsid w:val="005A124E"/>
    <w:rsid w:val="005B72C0"/>
    <w:rsid w:val="005D0388"/>
    <w:rsid w:val="005D2F7D"/>
    <w:rsid w:val="005D479F"/>
    <w:rsid w:val="005D6998"/>
    <w:rsid w:val="005E573B"/>
    <w:rsid w:val="0062691B"/>
    <w:rsid w:val="00652DC5"/>
    <w:rsid w:val="00666126"/>
    <w:rsid w:val="00667D51"/>
    <w:rsid w:val="00672793"/>
    <w:rsid w:val="0067452F"/>
    <w:rsid w:val="00683660"/>
    <w:rsid w:val="00694056"/>
    <w:rsid w:val="006948C5"/>
    <w:rsid w:val="006959B4"/>
    <w:rsid w:val="006B2A24"/>
    <w:rsid w:val="006C0AEE"/>
    <w:rsid w:val="006F6B4E"/>
    <w:rsid w:val="007039EB"/>
    <w:rsid w:val="007311AD"/>
    <w:rsid w:val="00736693"/>
    <w:rsid w:val="00742448"/>
    <w:rsid w:val="007831D3"/>
    <w:rsid w:val="007902F2"/>
    <w:rsid w:val="007A2B1E"/>
    <w:rsid w:val="007B6526"/>
    <w:rsid w:val="007D2CF0"/>
    <w:rsid w:val="007D3BE2"/>
    <w:rsid w:val="007E038E"/>
    <w:rsid w:val="00801661"/>
    <w:rsid w:val="00802FEB"/>
    <w:rsid w:val="0081025E"/>
    <w:rsid w:val="008339D6"/>
    <w:rsid w:val="00846FC4"/>
    <w:rsid w:val="008474D2"/>
    <w:rsid w:val="00855356"/>
    <w:rsid w:val="00862742"/>
    <w:rsid w:val="008721E7"/>
    <w:rsid w:val="008774D7"/>
    <w:rsid w:val="008B690D"/>
    <w:rsid w:val="008D20C3"/>
    <w:rsid w:val="008E4B01"/>
    <w:rsid w:val="00914DF4"/>
    <w:rsid w:val="009211DA"/>
    <w:rsid w:val="00923370"/>
    <w:rsid w:val="009233FA"/>
    <w:rsid w:val="00927238"/>
    <w:rsid w:val="009364A5"/>
    <w:rsid w:val="00951D0E"/>
    <w:rsid w:val="0098015A"/>
    <w:rsid w:val="0098114F"/>
    <w:rsid w:val="00991BDB"/>
    <w:rsid w:val="009B1731"/>
    <w:rsid w:val="009B28B1"/>
    <w:rsid w:val="009B4919"/>
    <w:rsid w:val="009B7F78"/>
    <w:rsid w:val="009C2298"/>
    <w:rsid w:val="009D48AC"/>
    <w:rsid w:val="00A00530"/>
    <w:rsid w:val="00A050E0"/>
    <w:rsid w:val="00A128F3"/>
    <w:rsid w:val="00A26403"/>
    <w:rsid w:val="00A314A1"/>
    <w:rsid w:val="00A32583"/>
    <w:rsid w:val="00A34F9E"/>
    <w:rsid w:val="00A400F5"/>
    <w:rsid w:val="00A463A2"/>
    <w:rsid w:val="00A469B0"/>
    <w:rsid w:val="00A46E72"/>
    <w:rsid w:val="00A53CC1"/>
    <w:rsid w:val="00A62613"/>
    <w:rsid w:val="00A66BFE"/>
    <w:rsid w:val="00A70355"/>
    <w:rsid w:val="00A85C66"/>
    <w:rsid w:val="00A92EAD"/>
    <w:rsid w:val="00A9434C"/>
    <w:rsid w:val="00AA3C16"/>
    <w:rsid w:val="00AA4BB6"/>
    <w:rsid w:val="00AA5423"/>
    <w:rsid w:val="00AC6BA4"/>
    <w:rsid w:val="00AD2835"/>
    <w:rsid w:val="00B01636"/>
    <w:rsid w:val="00B12320"/>
    <w:rsid w:val="00B34F42"/>
    <w:rsid w:val="00B36784"/>
    <w:rsid w:val="00B45D81"/>
    <w:rsid w:val="00B82420"/>
    <w:rsid w:val="00B90549"/>
    <w:rsid w:val="00BD78C1"/>
    <w:rsid w:val="00BE7A21"/>
    <w:rsid w:val="00C20408"/>
    <w:rsid w:val="00C24EC1"/>
    <w:rsid w:val="00C321C9"/>
    <w:rsid w:val="00C42548"/>
    <w:rsid w:val="00C4269D"/>
    <w:rsid w:val="00C56280"/>
    <w:rsid w:val="00C7770A"/>
    <w:rsid w:val="00CA40AA"/>
    <w:rsid w:val="00CA5465"/>
    <w:rsid w:val="00CB4DD3"/>
    <w:rsid w:val="00CB78FB"/>
    <w:rsid w:val="00CD300C"/>
    <w:rsid w:val="00CD714B"/>
    <w:rsid w:val="00CE38CA"/>
    <w:rsid w:val="00CF02CF"/>
    <w:rsid w:val="00D1172E"/>
    <w:rsid w:val="00D17E15"/>
    <w:rsid w:val="00D25BCD"/>
    <w:rsid w:val="00D30599"/>
    <w:rsid w:val="00D428F4"/>
    <w:rsid w:val="00D45721"/>
    <w:rsid w:val="00D55FF9"/>
    <w:rsid w:val="00D7781D"/>
    <w:rsid w:val="00D826E7"/>
    <w:rsid w:val="00D840B1"/>
    <w:rsid w:val="00DA7C6C"/>
    <w:rsid w:val="00DB5165"/>
    <w:rsid w:val="00DB6A03"/>
    <w:rsid w:val="00DC06B1"/>
    <w:rsid w:val="00DC1FC2"/>
    <w:rsid w:val="00DE2955"/>
    <w:rsid w:val="00DF28A2"/>
    <w:rsid w:val="00DF46CF"/>
    <w:rsid w:val="00DF6F18"/>
    <w:rsid w:val="00E17049"/>
    <w:rsid w:val="00E23905"/>
    <w:rsid w:val="00E3357D"/>
    <w:rsid w:val="00E346AF"/>
    <w:rsid w:val="00E43295"/>
    <w:rsid w:val="00E521EC"/>
    <w:rsid w:val="00E52358"/>
    <w:rsid w:val="00E95445"/>
    <w:rsid w:val="00EA74CE"/>
    <w:rsid w:val="00EB66CE"/>
    <w:rsid w:val="00EC5E23"/>
    <w:rsid w:val="00EC68B1"/>
    <w:rsid w:val="00ED5EF0"/>
    <w:rsid w:val="00EE6FBC"/>
    <w:rsid w:val="00EF42F7"/>
    <w:rsid w:val="00EF6524"/>
    <w:rsid w:val="00F2331B"/>
    <w:rsid w:val="00F2717D"/>
    <w:rsid w:val="00F31209"/>
    <w:rsid w:val="00F46269"/>
    <w:rsid w:val="00F736DB"/>
    <w:rsid w:val="00F96574"/>
    <w:rsid w:val="00FB0985"/>
    <w:rsid w:val="00FB37BF"/>
    <w:rsid w:val="00FE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58CC42"/>
  <w15:chartTrackingRefBased/>
  <w15:docId w15:val="{79C90395-7799-4B43-801B-92B2D77F4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74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74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74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4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74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74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74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74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74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4D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74D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4D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4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74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74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74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74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74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74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474D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74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474D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474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74D2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474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74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74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74D2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74D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40683B"/>
    <w:pPr>
      <w:tabs>
        <w:tab w:val="center" w:pos="4153"/>
        <w:tab w:val="right" w:pos="8306"/>
      </w:tabs>
    </w:pPr>
    <w:rPr>
      <w:rFonts w:ascii="Times New Roman" w:eastAsia="SimSun" w:hAnsi="Times New Roman"/>
      <w:kern w:val="0"/>
      <w:szCs w:val="28"/>
      <w:lang w:val="en-US"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0683B"/>
    <w:rPr>
      <w:rFonts w:ascii="Times New Roman" w:eastAsia="SimSun" w:hAnsi="Times New Roman" w:cs="Angsana New"/>
      <w:kern w:val="0"/>
      <w:szCs w:val="28"/>
      <w:lang w:val="en-US" w:eastAsia="zh-CN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0683B"/>
    <w:rPr>
      <w:rFonts w:cs="Angsana New"/>
    </w:rPr>
  </w:style>
  <w:style w:type="character" w:customStyle="1" w:styleId="a">
    <w:name w:val="ไม่มี"/>
    <w:rsid w:val="0040683B"/>
  </w:style>
  <w:style w:type="table" w:styleId="TableGrid">
    <w:name w:val="Table Grid"/>
    <w:basedOn w:val="TableNormal"/>
    <w:uiPriority w:val="39"/>
    <w:rsid w:val="004068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suda Aumpan</dc:creator>
  <cp:keywords/>
  <dc:description/>
  <cp:lastModifiedBy>Natsuda Aumpan</cp:lastModifiedBy>
  <cp:revision>6</cp:revision>
  <dcterms:created xsi:type="dcterms:W3CDTF">2025-08-23T05:07:00Z</dcterms:created>
  <dcterms:modified xsi:type="dcterms:W3CDTF">2025-08-24T20:54:00Z</dcterms:modified>
</cp:coreProperties>
</file>